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4D7ED" w14:textId="77777777" w:rsidR="00ED0D17" w:rsidRDefault="00ED0D17" w:rsidP="00ED0D17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0" w:name="_Toc195223083"/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 The top 10 articles with the most local citations</w:t>
      </w:r>
      <w:bookmarkEnd w:id="0"/>
    </w:p>
    <w:tbl>
      <w:tblPr>
        <w:tblW w:w="4996" w:type="pct"/>
        <w:tblLayout w:type="fixed"/>
        <w:tblLook w:val="04A0" w:firstRow="1" w:lastRow="0" w:firstColumn="1" w:lastColumn="0" w:noHBand="0" w:noVBand="1"/>
      </w:tblPr>
      <w:tblGrid>
        <w:gridCol w:w="670"/>
        <w:gridCol w:w="6414"/>
        <w:gridCol w:w="2302"/>
        <w:gridCol w:w="771"/>
        <w:gridCol w:w="1397"/>
        <w:gridCol w:w="2393"/>
      </w:tblGrid>
      <w:tr w:rsidR="00ED0D17" w14:paraId="6F604673" w14:textId="77777777" w:rsidTr="001018A6">
        <w:trPr>
          <w:trHeight w:val="501"/>
        </w:trPr>
        <w:tc>
          <w:tcPr>
            <w:tcW w:w="2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84C7FE9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22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D3B4D4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itle</w:t>
            </w:r>
          </w:p>
        </w:tc>
        <w:tc>
          <w:tcPr>
            <w:tcW w:w="8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CD2925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2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B03B4B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5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DF97B2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l Citations</w:t>
            </w:r>
          </w:p>
        </w:tc>
        <w:tc>
          <w:tcPr>
            <w:tcW w:w="8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CB4D47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ype of research</w:t>
            </w:r>
          </w:p>
        </w:tc>
      </w:tr>
      <w:tr w:rsidR="00ED0D17" w14:paraId="3CFF374F" w14:textId="77777777" w:rsidTr="001018A6">
        <w:trPr>
          <w:trHeight w:val="673"/>
        </w:trPr>
        <w:tc>
          <w:tcPr>
            <w:tcW w:w="2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A9AE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96B6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operative radiotherapy versus selective postoperative chemoradiotherapy in patients with rectal cancer (MRC CR07 and NCIC-CTG C016): a multicentre, randomised trial</w:t>
            </w:r>
          </w:p>
        </w:tc>
        <w:tc>
          <w:tcPr>
            <w:tcW w:w="8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922AE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BAG-MONTEFIORE D</w:t>
            </w:r>
          </w:p>
        </w:tc>
        <w:tc>
          <w:tcPr>
            <w:tcW w:w="2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4612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5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EE277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8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2C0E6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ED0D17" w14:paraId="4C17AC9A" w14:textId="77777777" w:rsidTr="001018A6">
        <w:trPr>
          <w:trHeight w:val="673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9A00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BF2B8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lity of Life and Performance in Advanced Head and Neck Cancer Patients on Concomitant Chemoradiotherapy: A Prospective Examinat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B6B1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ST M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72626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F3168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7461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spective research</w:t>
            </w:r>
          </w:p>
        </w:tc>
      </w:tr>
      <w:tr w:rsidR="00ED0D17" w14:paraId="5E1C802E" w14:textId="77777777" w:rsidTr="001018A6">
        <w:trPr>
          <w:trHeight w:val="673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57327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F6586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tensity-Modulated Chemoradiotherapy Aiming to Reduce Dysphagia in Patient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h Oropharyngeal Cancer: Clinical and Functional Result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6B507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NG F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B7DE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8B3EC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B2B64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spective research</w:t>
            </w:r>
          </w:p>
        </w:tc>
      </w:tr>
      <w:tr w:rsidR="00ED0D17" w14:paraId="6CF13A7F" w14:textId="77777777" w:rsidTr="001018A6">
        <w:trPr>
          <w:trHeight w:val="673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E5149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1189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actors Associat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h Long-Term Dysphagia After Definitive Radiotherapy for Locally Advanced Head-and-Neck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2B3F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DELL JJ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FEF0B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26D1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EC039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spective research</w:t>
            </w:r>
          </w:p>
        </w:tc>
      </w:tr>
      <w:tr w:rsidR="00ED0D17" w14:paraId="1DF765A3" w14:textId="77777777" w:rsidTr="001018A6">
        <w:trPr>
          <w:trHeight w:val="673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E1AA3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0CCD6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evention and Treatment of Dysphagia and Aspiratio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ter Chemoradiation for Head and Neck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EFDB1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SENTHAL D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741E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6E84C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A6EBF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</w:t>
            </w:r>
          </w:p>
        </w:tc>
      </w:tr>
      <w:tr w:rsidR="00ED0D17" w14:paraId="59FA7767" w14:textId="77777777" w:rsidTr="001018A6">
        <w:trPr>
          <w:trHeight w:val="673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2F1CC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2FD8F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ffect of Neoadjuvant Chemoradiotherapy on Health-Related Quality of Life in Esophageal or Junctional Cancer: Result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m the Randomized CROSS Tri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61C09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ORDMAN BJ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E4AE2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B69C4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53762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ED0D17" w14:paraId="7D0F2693" w14:textId="77777777" w:rsidTr="001018A6">
        <w:trPr>
          <w:trHeight w:val="673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38B39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0FDA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lity of life, anorectal and sexual functions after preoperative radiotherapy for rectal cancer: Report of a randomised tri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E969B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ETRZAK 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4639E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E894B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5B8CB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ED0D17" w14:paraId="5774794B" w14:textId="77777777" w:rsidTr="001018A6">
        <w:trPr>
          <w:trHeight w:val="673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7C5A5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628AD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t and Exercise During Radiotherapy or Chemoradiotherapy for Pharyngeal CancersUse It or Lose I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3579B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TCHESON K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49838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07E0C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08D2B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rospective observational study</w:t>
            </w:r>
          </w:p>
        </w:tc>
      </w:tr>
      <w:tr w:rsidR="00ED0D17" w14:paraId="6F8C1FBE" w14:textId="77777777" w:rsidTr="001018A6">
        <w:trPr>
          <w:trHeight w:val="673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E27CF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A09CF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nimally invasive versus open oesophagectomy for patients with oesophageal cancer: a multicentre, open-label, randomised controlled tri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753B1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ERE SSA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2932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32D0F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46AA6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  <w:tr w:rsidR="00ED0D17" w14:paraId="51DF73A4" w14:textId="77777777" w:rsidTr="001018A6">
        <w:trPr>
          <w:trHeight w:val="673"/>
        </w:trPr>
        <w:tc>
          <w:tcPr>
            <w:tcW w:w="2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DAABA2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B35270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otherapy plus cetuximab or cisplatin in human papillomavirus-positive oropharyngeal cancer (NRG Oncology RTOG 1016): a randomised, multicentre, non-inferiority tri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6E736B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LLISON M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4EBCD1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AE7BF6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D664A3" w14:textId="77777777" w:rsidR="00ED0D17" w:rsidRDefault="00ED0D17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ized controlled trial</w:t>
            </w:r>
          </w:p>
        </w:tc>
      </w:tr>
    </w:tbl>
    <w:p w14:paraId="7082659D" w14:textId="77777777" w:rsidR="0073271C" w:rsidRDefault="0073271C"/>
    <w:sectPr w:rsidR="0073271C" w:rsidSect="00ED0D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17"/>
    <w:rsid w:val="0073271C"/>
    <w:rsid w:val="00AA66E7"/>
    <w:rsid w:val="00C12A90"/>
    <w:rsid w:val="00ED0D17"/>
    <w:rsid w:val="00F2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9084"/>
  <w15:chartTrackingRefBased/>
  <w15:docId w15:val="{E3F70544-B1B8-47E7-9F4D-69F41696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D17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D1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D1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D1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D1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D1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D1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D1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D1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D1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D1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D1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D1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0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D1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0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D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D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hew</dc:creator>
  <cp:keywords/>
  <dc:description/>
  <cp:lastModifiedBy>Joshua Chew</cp:lastModifiedBy>
  <cp:revision>1</cp:revision>
  <dcterms:created xsi:type="dcterms:W3CDTF">2025-04-23T14:26:00Z</dcterms:created>
  <dcterms:modified xsi:type="dcterms:W3CDTF">2025-04-23T14:27:00Z</dcterms:modified>
</cp:coreProperties>
</file>